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C4FA4" w14:textId="5C787CF9" w:rsidR="00C44E76" w:rsidRPr="00661D16" w:rsidRDefault="009560D8">
      <w:pPr>
        <w:rPr>
          <w:rFonts w:ascii="Arial" w:hAnsi="Arial" w:cs="Arial"/>
          <w:lang w:val="en-US"/>
        </w:rPr>
      </w:pPr>
      <w:r w:rsidRPr="00661D16">
        <w:rPr>
          <w:rFonts w:ascii="Arial" w:hAnsi="Arial" w:cs="Arial"/>
          <w:b/>
          <w:lang w:val="en-US"/>
        </w:rPr>
        <w:t>Supplementary Information</w:t>
      </w:r>
      <w:r w:rsidR="00661D16" w:rsidRPr="00661D16">
        <w:rPr>
          <w:rFonts w:ascii="Arial" w:hAnsi="Arial" w:cs="Arial"/>
          <w:b/>
          <w:lang w:val="en-US"/>
        </w:rPr>
        <w:t xml:space="preserve"> S5</w:t>
      </w:r>
      <w:r w:rsidRPr="00661D16">
        <w:rPr>
          <w:rFonts w:ascii="Arial" w:hAnsi="Arial" w:cs="Arial"/>
          <w:b/>
          <w:lang w:val="en-US"/>
        </w:rPr>
        <w:t>.</w:t>
      </w:r>
      <w:r w:rsidRPr="00661D16">
        <w:rPr>
          <w:rFonts w:ascii="Arial" w:hAnsi="Arial" w:cs="Arial"/>
          <w:lang w:val="en-US"/>
        </w:rPr>
        <w:t xml:space="preserve"> Multivariable logistic regression to assess the impact of </w:t>
      </w:r>
      <w:r w:rsidR="00CB4AF3" w:rsidRPr="00661D16">
        <w:rPr>
          <w:rFonts w:ascii="Arial" w:hAnsi="Arial" w:cs="Arial"/>
          <w:lang w:val="en-US"/>
        </w:rPr>
        <w:t xml:space="preserve">time spent in health facility </w:t>
      </w:r>
      <w:r w:rsidRPr="00661D16">
        <w:rPr>
          <w:rFonts w:ascii="Arial" w:hAnsi="Arial" w:cs="Arial"/>
          <w:lang w:val="en-US"/>
        </w:rPr>
        <w:t xml:space="preserve">on </w:t>
      </w:r>
      <w:r w:rsidR="00CB4AF3" w:rsidRPr="00661D16">
        <w:rPr>
          <w:rFonts w:ascii="Arial" w:hAnsi="Arial" w:cs="Arial"/>
          <w:lang w:val="en-US"/>
        </w:rPr>
        <w:t>6</w:t>
      </w:r>
      <w:r w:rsidR="00FC140D" w:rsidRPr="00661D16">
        <w:rPr>
          <w:rFonts w:ascii="Arial" w:hAnsi="Arial" w:cs="Arial"/>
          <w:lang w:val="en-US"/>
        </w:rPr>
        <w:t xml:space="preserve">-months retention, 12-months retention, and </w:t>
      </w:r>
      <w:r w:rsidRPr="00661D16">
        <w:rPr>
          <w:rFonts w:ascii="Arial" w:hAnsi="Arial" w:cs="Arial"/>
          <w:lang w:val="en-US"/>
        </w:rPr>
        <w:t>viral load suppression.</w:t>
      </w:r>
    </w:p>
    <w:p w14:paraId="57BD2D05" w14:textId="77777777" w:rsidR="009560D8" w:rsidRPr="009560D8" w:rsidRDefault="009560D8">
      <w:pPr>
        <w:rPr>
          <w:lang w:val="en-US"/>
        </w:rPr>
      </w:pP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2070"/>
        <w:gridCol w:w="2203"/>
        <w:gridCol w:w="1847"/>
      </w:tblGrid>
      <w:tr w:rsidR="00C73EF4" w:rsidRPr="00F650F1" w14:paraId="1BE8334D" w14:textId="77777777" w:rsidTr="00C73EF4">
        <w:trPr>
          <w:trHeight w:val="916"/>
        </w:trPr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750E28" w14:textId="77777777" w:rsidR="00C73EF4" w:rsidRPr="009560D8" w:rsidRDefault="00C73EF4" w:rsidP="004675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3553C" w14:textId="77777777" w:rsidR="00C73EF4" w:rsidRPr="00661D16" w:rsidRDefault="00C73EF4" w:rsidP="004675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6-month retention</w:t>
            </w:r>
          </w:p>
          <w:p w14:paraId="1319C2D4" w14:textId="77777777" w:rsidR="00C73EF4" w:rsidRPr="00661D16" w:rsidRDefault="00C73EF4" w:rsidP="004675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(n=</w:t>
            </w:r>
            <w:r w:rsidRPr="00661D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3,318</w:t>
            </w: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)</w:t>
            </w:r>
          </w:p>
          <w:p w14:paraId="18ACD93E" w14:textId="5E54055F" w:rsidR="00C73EF4" w:rsidRPr="00661D16" w:rsidRDefault="00C73EF4" w:rsidP="004675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OR (95%CI)</w:t>
            </w:r>
          </w:p>
        </w:tc>
        <w:tc>
          <w:tcPr>
            <w:tcW w:w="2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3BA86" w14:textId="19B50797" w:rsidR="00C73EF4" w:rsidRPr="00C73EF4" w:rsidRDefault="00C73EF4" w:rsidP="004675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12-month retention</w:t>
            </w:r>
          </w:p>
          <w:p w14:paraId="787F626B" w14:textId="5B6A266F" w:rsidR="00C73EF4" w:rsidRPr="00C73EF4" w:rsidRDefault="00C73EF4" w:rsidP="004675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C73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3,318</w:t>
            </w:r>
            <w:r w:rsidRPr="00C73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)</w:t>
            </w:r>
          </w:p>
          <w:p w14:paraId="727CA543" w14:textId="49EF94D6" w:rsidR="00C73EF4" w:rsidRPr="00C73EF4" w:rsidRDefault="00C73EF4" w:rsidP="004675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C73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OR (95%CI)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12F17C" w14:textId="77777777" w:rsidR="00C73EF4" w:rsidRPr="004675A3" w:rsidRDefault="00C73EF4" w:rsidP="004675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</w:pPr>
            <w:r w:rsidRPr="00467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  <w:t>Viral suppression</w:t>
            </w:r>
          </w:p>
          <w:p w14:paraId="4D97383B" w14:textId="125155B5" w:rsidR="00C73EF4" w:rsidRPr="004675A3" w:rsidRDefault="00C73EF4" w:rsidP="004675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</w:pPr>
            <w:r w:rsidRPr="00467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  <w:t>(</w:t>
            </w:r>
            <w:proofErr w:type="gramStart"/>
            <w:r w:rsidRPr="00467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  <w:t>n</w:t>
            </w:r>
            <w:proofErr w:type="gramEnd"/>
            <w:r w:rsidRPr="00467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  <w:t>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  <w:t>,</w:t>
            </w:r>
            <w:r w:rsidRPr="00467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  <w:t>718)</w:t>
            </w:r>
          </w:p>
          <w:p w14:paraId="3A16E8A7" w14:textId="3D5500A8" w:rsidR="00C73EF4" w:rsidRPr="004675A3" w:rsidRDefault="00C73EF4" w:rsidP="004675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</w:pPr>
            <w:r w:rsidRPr="00467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pt-PT"/>
              </w:rPr>
              <w:t>OR (95%CI)</w:t>
            </w:r>
          </w:p>
        </w:tc>
      </w:tr>
      <w:tr w:rsidR="00DD77F6" w:rsidRPr="00F650F1" w14:paraId="09BB5DAE" w14:textId="77777777" w:rsidTr="00C73EF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BA80" w14:textId="19768458" w:rsidR="00DD77F6" w:rsidRPr="003618CE" w:rsidRDefault="003F636B" w:rsidP="00DD77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Time </w:t>
            </w:r>
            <w:r w:rsidR="00361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sp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in health facility</w:t>
            </w:r>
            <w:r w:rsidR="00DD77F6"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="003618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(hour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AF3F" w14:textId="77777777" w:rsidR="00DD77F6" w:rsidRPr="003618CE" w:rsidRDefault="00DD77F6" w:rsidP="00DD77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61B9F" w14:textId="77777777" w:rsidR="00DD77F6" w:rsidRPr="003618CE" w:rsidRDefault="00DD77F6" w:rsidP="00DD77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C931" w14:textId="27C56DE8" w:rsidR="00DD77F6" w:rsidRPr="003618CE" w:rsidRDefault="00DD77F6" w:rsidP="00DD77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807A96" w:rsidRPr="009560D8" w14:paraId="6903F593" w14:textId="77777777" w:rsidTr="00D03496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9FDE" w14:textId="3576FF00" w:rsidR="00807A96" w:rsidRPr="009560D8" w:rsidRDefault="00807A96" w:rsidP="00807A9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08AE" w14:textId="635E6E0A" w:rsidR="00807A96" w:rsidRPr="009560D8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Re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0796" w14:textId="10F01AB2" w:rsidR="00807A96" w:rsidRPr="00A22093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Re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A698" w14:textId="08E9B189" w:rsidR="00807A96" w:rsidRPr="00A22093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Ref</w:t>
            </w:r>
          </w:p>
        </w:tc>
      </w:tr>
      <w:tr w:rsidR="00807A96" w:rsidRPr="009560D8" w14:paraId="03C2B40D" w14:textId="77777777" w:rsidTr="00D03496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F8DE" w14:textId="6A8BAF1F" w:rsidR="00807A96" w:rsidRPr="009560D8" w:rsidRDefault="00807A96" w:rsidP="00807A9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4F23" w14:textId="322B39AA" w:rsidR="00807A96" w:rsidRPr="009560D8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82 (0.67-1.01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E6DD" w14:textId="30609CBD" w:rsidR="00807A96" w:rsidRPr="00A22093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</w:t>
            </w:r>
            <w:r w:rsidR="005E6FE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0.</w:t>
            </w:r>
            <w:r w:rsidR="005E6FE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-1.0</w:t>
            </w:r>
            <w:r w:rsidR="005E6FE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E088" w14:textId="3B453268" w:rsidR="00807A96" w:rsidRPr="00A22093" w:rsidRDefault="0036232E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04</w:t>
            </w:r>
            <w:r w:rsidR="00807A9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 w:rsidR="00527D7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81</w:t>
            </w:r>
            <w:r w:rsidR="00807A9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1.</w:t>
            </w:r>
            <w:r w:rsidR="00527D7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3</w:t>
            </w:r>
            <w:r w:rsidR="00807A9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</w:tr>
      <w:tr w:rsidR="00807A96" w:rsidRPr="009560D8" w14:paraId="0001DD46" w14:textId="77777777" w:rsidTr="00D03496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06C0" w14:textId="68243C0E" w:rsidR="00807A96" w:rsidRPr="009560D8" w:rsidRDefault="00807A96" w:rsidP="00807A9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DE27" w14:textId="0D116A1A" w:rsidR="00807A96" w:rsidRPr="009560D8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72 (0.52-1.01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7DCD" w14:textId="5F95A322" w:rsidR="00807A96" w:rsidRPr="00A22093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</w:t>
            </w:r>
            <w:r w:rsidR="00F276B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 w:rsidR="00F276B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1.</w:t>
            </w:r>
            <w:r w:rsidR="00F276B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2EF3" w14:textId="4B98A369" w:rsidR="00807A96" w:rsidRPr="00A22093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 (0.7</w:t>
            </w:r>
            <w:r w:rsidR="00AC694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1.</w:t>
            </w:r>
            <w:r w:rsidR="00AC694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</w:tr>
      <w:tr w:rsidR="00807A96" w:rsidRPr="009560D8" w14:paraId="1A837634" w14:textId="77777777" w:rsidTr="00D03496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2745C" w14:textId="73E13262" w:rsidR="00807A96" w:rsidRPr="009560D8" w:rsidRDefault="00807A96" w:rsidP="00807A9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6D487" w14:textId="17C98011" w:rsidR="00807A96" w:rsidRPr="009560D8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71</w:t>
            </w: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0-1.01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0FA66" w14:textId="56807001" w:rsidR="00807A96" w:rsidRPr="00A22093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</w:t>
            </w:r>
            <w:r w:rsidR="005E6F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9</w:t>
            </w: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</w:t>
            </w:r>
            <w:r w:rsidR="005E6F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1.0</w:t>
            </w:r>
            <w:r w:rsidR="005E6F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3FDFB" w14:textId="581E04FB" w:rsidR="00807A96" w:rsidRPr="00A22093" w:rsidRDefault="00807A96" w:rsidP="00807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0</w:t>
            </w:r>
            <w:r w:rsidR="00527D7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</w:t>
            </w: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 w:rsidR="00527D7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1.</w:t>
            </w:r>
            <w:r w:rsidR="00AC694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</w:tr>
    </w:tbl>
    <w:p w14:paraId="4803FD8F" w14:textId="1ACB2917" w:rsidR="00661D16" w:rsidRPr="00661D16" w:rsidRDefault="00661D16" w:rsidP="00661D16">
      <w:pPr>
        <w:spacing w:line="240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 w:rsidRPr="00661D16">
        <w:rPr>
          <w:rFonts w:ascii="Arial" w:hAnsi="Arial" w:cs="Arial"/>
          <w:i/>
          <w:iCs/>
          <w:sz w:val="18"/>
          <w:szCs w:val="18"/>
          <w:lang w:val="en-US"/>
        </w:rPr>
        <w:t>Abbreviations: OR</w:t>
      </w:r>
      <w:r w:rsidR="00F650F1">
        <w:rPr>
          <w:rFonts w:ascii="Arial" w:hAnsi="Arial" w:cs="Arial"/>
          <w:i/>
          <w:iCs/>
          <w:sz w:val="18"/>
          <w:szCs w:val="18"/>
          <w:lang w:val="en-US"/>
        </w:rPr>
        <w:t xml:space="preserve">: </w:t>
      </w:r>
      <w:r w:rsidRPr="00661D16">
        <w:rPr>
          <w:rFonts w:ascii="Arial" w:hAnsi="Arial" w:cs="Arial"/>
          <w:i/>
          <w:iCs/>
          <w:sz w:val="18"/>
          <w:szCs w:val="18"/>
          <w:lang w:val="en-US"/>
        </w:rPr>
        <w:t>odds ratio; CI</w:t>
      </w:r>
      <w:r w:rsidR="00F650F1">
        <w:rPr>
          <w:rFonts w:ascii="Arial" w:hAnsi="Arial" w:cs="Arial"/>
          <w:i/>
          <w:iCs/>
          <w:sz w:val="18"/>
          <w:szCs w:val="18"/>
          <w:lang w:val="en-US"/>
        </w:rPr>
        <w:t xml:space="preserve">: </w:t>
      </w:r>
      <w:r w:rsidRPr="00661D16">
        <w:rPr>
          <w:rFonts w:ascii="Arial" w:hAnsi="Arial" w:cs="Arial"/>
          <w:i/>
          <w:iCs/>
          <w:sz w:val="18"/>
          <w:szCs w:val="18"/>
          <w:lang w:val="en-US"/>
        </w:rPr>
        <w:t>Confidence Interval</w:t>
      </w:r>
      <w:r>
        <w:rPr>
          <w:rFonts w:ascii="Arial" w:hAnsi="Arial" w:cs="Arial"/>
          <w:i/>
          <w:iCs/>
          <w:sz w:val="18"/>
          <w:szCs w:val="18"/>
          <w:lang w:val="en-US"/>
        </w:rPr>
        <w:t>;</w:t>
      </w:r>
      <w:r w:rsidRPr="00661D16">
        <w:rPr>
          <w:rFonts w:ascii="Arial" w:hAnsi="Arial" w:cs="Arial"/>
          <w:i/>
          <w:iCs/>
          <w:sz w:val="18"/>
          <w:szCs w:val="18"/>
          <w:lang w:val="en-US"/>
        </w:rPr>
        <w:t xml:space="preserve"> Ref</w:t>
      </w:r>
      <w:r w:rsidR="00F650F1">
        <w:rPr>
          <w:rFonts w:ascii="Arial" w:hAnsi="Arial" w:cs="Arial"/>
          <w:i/>
          <w:iCs/>
          <w:sz w:val="18"/>
          <w:szCs w:val="18"/>
          <w:lang w:val="en-US"/>
        </w:rPr>
        <w:t xml:space="preserve">: </w:t>
      </w:r>
      <w:bookmarkStart w:id="0" w:name="_GoBack"/>
      <w:bookmarkEnd w:id="0"/>
      <w:r w:rsidRPr="00661D16">
        <w:rPr>
          <w:rFonts w:ascii="Arial" w:hAnsi="Arial" w:cs="Arial"/>
          <w:i/>
          <w:iCs/>
          <w:sz w:val="18"/>
          <w:szCs w:val="18"/>
          <w:lang w:val="en-US"/>
        </w:rPr>
        <w:t>reference level</w:t>
      </w:r>
      <w:r>
        <w:rPr>
          <w:rFonts w:ascii="Arial" w:hAnsi="Arial" w:cs="Arial"/>
          <w:i/>
          <w:iCs/>
          <w:sz w:val="18"/>
          <w:szCs w:val="18"/>
          <w:lang w:val="en-US"/>
        </w:rPr>
        <w:t>.</w:t>
      </w:r>
    </w:p>
    <w:p w14:paraId="68F1934A" w14:textId="77777777" w:rsidR="009560D8" w:rsidRPr="00661D16" w:rsidRDefault="009560D8">
      <w:pPr>
        <w:rPr>
          <w:lang w:val="en-US"/>
        </w:rPr>
      </w:pPr>
    </w:p>
    <w:sectPr w:rsidR="009560D8" w:rsidRPr="00661D16" w:rsidSect="006A4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0D8"/>
    <w:rsid w:val="00193255"/>
    <w:rsid w:val="003618CE"/>
    <w:rsid w:val="0036232E"/>
    <w:rsid w:val="003F636B"/>
    <w:rsid w:val="00450B5D"/>
    <w:rsid w:val="004675A3"/>
    <w:rsid w:val="004A4EC0"/>
    <w:rsid w:val="00527D7A"/>
    <w:rsid w:val="005E6FE0"/>
    <w:rsid w:val="00661D16"/>
    <w:rsid w:val="006A4D4D"/>
    <w:rsid w:val="006F5B4F"/>
    <w:rsid w:val="00807A96"/>
    <w:rsid w:val="008F064F"/>
    <w:rsid w:val="009560D8"/>
    <w:rsid w:val="00993B3B"/>
    <w:rsid w:val="009B2095"/>
    <w:rsid w:val="00A22093"/>
    <w:rsid w:val="00AC694E"/>
    <w:rsid w:val="00BC4485"/>
    <w:rsid w:val="00C30F4C"/>
    <w:rsid w:val="00C44E76"/>
    <w:rsid w:val="00C73EF4"/>
    <w:rsid w:val="00CB4AF3"/>
    <w:rsid w:val="00DD77F6"/>
    <w:rsid w:val="00F276B4"/>
    <w:rsid w:val="00F650F1"/>
    <w:rsid w:val="00FC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34281"/>
  <w15:chartTrackingRefBased/>
  <w15:docId w15:val="{2AE9DFAD-BD8B-48E0-BFBD-76CF96262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2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7a5b5b-5f5c-4adc-b9b3-c8b8bb742d3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58A4C135BCF145926FD870BB8FF64B" ma:contentTypeVersion="16" ma:contentTypeDescription="Create a new document." ma:contentTypeScope="" ma:versionID="325353ec0beb7a8eaff69dbfd0f0255e">
  <xsd:schema xmlns:xsd="http://www.w3.org/2001/XMLSchema" xmlns:xs="http://www.w3.org/2001/XMLSchema" xmlns:p="http://schemas.microsoft.com/office/2006/metadata/properties" xmlns:ns3="2589b251-7f54-4bbe-b63c-cff2c165ddce" xmlns:ns4="2d7a5b5b-5f5c-4adc-b9b3-c8b8bb742d38" targetNamespace="http://schemas.microsoft.com/office/2006/metadata/properties" ma:root="true" ma:fieldsID="662dccc7326f281643b8844ff286b064" ns3:_="" ns4:_="">
    <xsd:import namespace="2589b251-7f54-4bbe-b63c-cff2c165ddce"/>
    <xsd:import namespace="2d7a5b5b-5f5c-4adc-b9b3-c8b8bb742d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89b251-7f54-4bbe-b63c-cff2c165dd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7a5b5b-5f5c-4adc-b9b3-c8b8bb742d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4C6C9C-31D0-43D5-BD07-26254D3FF0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9FC31C-DBAC-4100-94C7-653016C24D6E}">
  <ds:schemaRefs>
    <ds:schemaRef ds:uri="http://schemas.microsoft.com/office/2006/metadata/properties"/>
    <ds:schemaRef ds:uri="http://schemas.microsoft.com/office/infopath/2007/PartnerControls"/>
    <ds:schemaRef ds:uri="2d7a5b5b-5f5c-4adc-b9b3-c8b8bb742d38"/>
  </ds:schemaRefs>
</ds:datastoreItem>
</file>

<file path=customXml/itemProps3.xml><?xml version="1.0" encoding="utf-8"?>
<ds:datastoreItem xmlns:ds="http://schemas.openxmlformats.org/officeDocument/2006/customXml" ds:itemID="{30AC5E6C-3203-450F-BB3C-48FC0DC1C3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89b251-7f54-4bbe-b63c-cff2c165ddce"/>
    <ds:schemaRef ds:uri="2d7a5b5b-5f5c-4adc-b9b3-c8b8bb742d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schacht</dc:creator>
  <cp:keywords/>
  <dc:description/>
  <cp:lastModifiedBy>Caroline Deschacht</cp:lastModifiedBy>
  <cp:revision>3</cp:revision>
  <dcterms:created xsi:type="dcterms:W3CDTF">2023-09-21T19:05:00Z</dcterms:created>
  <dcterms:modified xsi:type="dcterms:W3CDTF">2023-09-2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9-21T01:11:1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093b483-d3f5-491f-a8b3-ca20de85c48e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9058A4C135BCF145926FD870BB8FF64B</vt:lpwstr>
  </property>
</Properties>
</file>